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18EFB5" w14:textId="77777777" w:rsidR="00E5114F" w:rsidRPr="007800A0" w:rsidRDefault="00F03EA6">
      <w:pPr>
        <w:rPr>
          <w:rFonts w:ascii="Times New Roman" w:hAnsi="Times New Roman" w:cs="Times New Roman"/>
          <w:sz w:val="24"/>
          <w:szCs w:val="20"/>
          <w:lang w:val="en-US"/>
        </w:rPr>
      </w:pPr>
      <w:r w:rsidRPr="007800A0">
        <w:rPr>
          <w:rFonts w:ascii="Times New Roman" w:hAnsi="Times New Roman" w:cs="Times New Roman"/>
          <w:b/>
          <w:sz w:val="24"/>
          <w:szCs w:val="20"/>
          <w:lang w:val="en-US"/>
        </w:rPr>
        <w:t>Supplementary Table 1</w:t>
      </w:r>
      <w:r w:rsidRPr="007800A0">
        <w:rPr>
          <w:rFonts w:ascii="Times New Roman" w:hAnsi="Times New Roman" w:cs="Times New Roman"/>
          <w:sz w:val="24"/>
          <w:szCs w:val="20"/>
          <w:lang w:val="en-US"/>
        </w:rPr>
        <w:t>. Overview of which structures were assessed in which species and by which manner of investigation.</w:t>
      </w:r>
    </w:p>
    <w:tbl>
      <w:tblPr>
        <w:tblW w:w="141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481"/>
        <w:gridCol w:w="452"/>
        <w:gridCol w:w="2044"/>
        <w:gridCol w:w="742"/>
        <w:gridCol w:w="742"/>
        <w:gridCol w:w="742"/>
        <w:gridCol w:w="742"/>
        <w:gridCol w:w="742"/>
        <w:gridCol w:w="742"/>
        <w:gridCol w:w="509"/>
        <w:gridCol w:w="742"/>
        <w:gridCol w:w="742"/>
        <w:gridCol w:w="742"/>
        <w:gridCol w:w="742"/>
        <w:gridCol w:w="742"/>
        <w:gridCol w:w="826"/>
      </w:tblGrid>
      <w:tr w:rsidR="00F03EA6" w:rsidRPr="00F03EA6" w14:paraId="127FB832" w14:textId="77777777" w:rsidTr="00F03EA6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0DF06" w14:textId="77777777" w:rsidR="00E5114F" w:rsidRPr="00F03EA6" w:rsidRDefault="00E5114F" w:rsidP="00F03E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Species\</w:t>
            </w:r>
            <w:proofErr w:type="spellStart"/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Structure</w:t>
            </w:r>
            <w:proofErr w:type="spellEnd"/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8D513" w14:textId="77777777" w:rsidR="00E5114F" w:rsidRPr="00F03EA6" w:rsidRDefault="00E5114F" w:rsidP="00F0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32953" w14:textId="77777777" w:rsidR="00E5114F" w:rsidRPr="00F03EA6" w:rsidRDefault="00E5114F" w:rsidP="00F0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h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50C86" w14:textId="77777777" w:rsidR="00E5114F" w:rsidRPr="00F03EA6" w:rsidRDefault="00E5114F" w:rsidP="00F0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i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E5370" w14:textId="77777777" w:rsidR="00E5114F" w:rsidRPr="00F03EA6" w:rsidRDefault="00E5114F" w:rsidP="00F0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3B29A" w14:textId="77777777" w:rsidR="00E5114F" w:rsidRPr="00F03EA6" w:rsidRDefault="00E5114F" w:rsidP="00F0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7794A" w14:textId="77777777" w:rsidR="00E5114F" w:rsidRPr="00F03EA6" w:rsidRDefault="00E5114F" w:rsidP="00F0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4E054" w14:textId="77777777" w:rsidR="00E5114F" w:rsidRPr="00F03EA6" w:rsidRDefault="00E5114F" w:rsidP="00F0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EC530" w14:textId="77777777" w:rsidR="00E5114F" w:rsidRPr="00F03EA6" w:rsidRDefault="00E5114F" w:rsidP="00F0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FB800" w14:textId="77777777" w:rsidR="00E5114F" w:rsidRPr="00F03EA6" w:rsidRDefault="00E5114F" w:rsidP="00F0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2B19E" w14:textId="77777777" w:rsidR="00E5114F" w:rsidRPr="00F03EA6" w:rsidRDefault="00E5114F" w:rsidP="00F0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4B72B" w14:textId="77777777" w:rsidR="00E5114F" w:rsidRPr="00F03EA6" w:rsidRDefault="00E5114F" w:rsidP="00F0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3AC04" w14:textId="77777777" w:rsidR="00E5114F" w:rsidRPr="00F03EA6" w:rsidRDefault="00E5114F" w:rsidP="00F0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ABC31" w14:textId="77777777" w:rsidR="00E5114F" w:rsidRPr="00F03EA6" w:rsidRDefault="00E5114F" w:rsidP="00F0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2859E" w14:textId="77777777" w:rsidR="00E5114F" w:rsidRPr="00F03EA6" w:rsidRDefault="00E5114F" w:rsidP="00F0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CF071" w14:textId="77777777" w:rsidR="00E5114F" w:rsidRPr="00F03EA6" w:rsidRDefault="00E5114F" w:rsidP="00F0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0E435" w14:textId="77777777" w:rsidR="00E5114F" w:rsidRPr="00F03EA6" w:rsidRDefault="00E5114F" w:rsidP="00F03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</w:t>
            </w:r>
          </w:p>
        </w:tc>
      </w:tr>
      <w:tr w:rsidR="00F03EA6" w:rsidRPr="00F03EA6" w14:paraId="2360D41A" w14:textId="77777777" w:rsidTr="00714B63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2211" w14:textId="77777777" w:rsidR="00E5114F" w:rsidRPr="00F03EA6" w:rsidRDefault="00E5114F" w:rsidP="00714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Ostrich</w:t>
            </w:r>
            <w:proofErr w:type="spellEnd"/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C018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0AFE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ADE7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6C08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+MRI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4527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+MRI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9F44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+MRI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D317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+MRI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EC99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+MRI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A238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+MRI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02E7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397A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+MRI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C3D4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+MRI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72F0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+MRI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0946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+MRI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A316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+MRI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68F7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+MRI</w:t>
            </w:r>
          </w:p>
        </w:tc>
      </w:tr>
      <w:tr w:rsidR="00F03EA6" w:rsidRPr="00F03EA6" w14:paraId="12F037B5" w14:textId="77777777" w:rsidTr="00714B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B366" w14:textId="77777777" w:rsidR="00E5114F" w:rsidRPr="00F03EA6" w:rsidRDefault="00E5114F" w:rsidP="00714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allard</w:t>
            </w:r>
            <w:proofErr w:type="spellEnd"/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349B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155E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A90B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 (on right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C211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F36D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49A1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85B3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E032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B288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F97A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90A4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BCD1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8493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F5C3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0525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24F9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</w:tr>
      <w:tr w:rsidR="00F03EA6" w:rsidRPr="00F03EA6" w14:paraId="19223CF2" w14:textId="77777777" w:rsidTr="00714B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C6AA" w14:textId="77777777" w:rsidR="00E5114F" w:rsidRPr="00F03EA6" w:rsidRDefault="00E5114F" w:rsidP="00714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Jackdaw</w:t>
            </w:r>
            <w:proofErr w:type="spellEnd"/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2C2B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413E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B647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719A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D013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4C69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1404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95F4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6379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C46B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FDD5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C0B9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6C12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D9EA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A4A6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4873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</w:tr>
      <w:tr w:rsidR="00F03EA6" w:rsidRPr="00F03EA6" w14:paraId="75E0F311" w14:textId="77777777" w:rsidTr="00714B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C93C" w14:textId="77777777" w:rsidR="00E5114F" w:rsidRPr="00F03EA6" w:rsidRDefault="00E5114F" w:rsidP="00714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Chicken</w:t>
            </w:r>
            <w:proofErr w:type="spellEnd"/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DAEB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0DDD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9C60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SA </w:t>
            </w:r>
            <w:proofErr w:type="spellStart"/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hickening</w:t>
            </w:r>
            <w:proofErr w:type="spellEnd"/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(on right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AE1F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AB4B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000F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38E8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070E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77B5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2980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1008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D88D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644E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B7F5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37FA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42F9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</w:tr>
      <w:tr w:rsidR="00F03EA6" w:rsidRPr="00F03EA6" w14:paraId="1CA363B2" w14:textId="77777777" w:rsidTr="00714B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BE3F" w14:textId="77777777" w:rsidR="00E5114F" w:rsidRPr="00F03EA6" w:rsidRDefault="00E5114F" w:rsidP="00714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Lesser </w:t>
            </w:r>
            <w:proofErr w:type="spellStart"/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Redpoll</w:t>
            </w:r>
            <w:proofErr w:type="spellEnd"/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6675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5BBE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3535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SA </w:t>
            </w:r>
            <w:proofErr w:type="spellStart"/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hickening</w:t>
            </w:r>
            <w:proofErr w:type="spellEnd"/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(on right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FA0A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058F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1411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CE34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8ECF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86F3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D365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AF98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3541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F30C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1E0E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BAF5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0181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</w:tr>
      <w:tr w:rsidR="00F03EA6" w:rsidRPr="00F03EA6" w14:paraId="436FD1BA" w14:textId="77777777" w:rsidTr="00714B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5AA0" w14:textId="77777777" w:rsidR="00E5114F" w:rsidRPr="00F03EA6" w:rsidRDefault="00E5114F" w:rsidP="00714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Collared</w:t>
            </w:r>
            <w:proofErr w:type="spellEnd"/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Dove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7BBC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C817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10AA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42C4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4074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8786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C9F0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E71C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FEBB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1271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4FF7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AB8B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D43B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A203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5156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4102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</w:tr>
      <w:tr w:rsidR="00F03EA6" w:rsidRPr="00F03EA6" w14:paraId="30EAA097" w14:textId="77777777" w:rsidTr="00714B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AAE8" w14:textId="77777777" w:rsidR="00E5114F" w:rsidRPr="00F03EA6" w:rsidRDefault="00E5114F" w:rsidP="00714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Common Swift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540E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8BC1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4FE4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SA </w:t>
            </w:r>
            <w:proofErr w:type="spellStart"/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hickening</w:t>
            </w:r>
            <w:proofErr w:type="spellEnd"/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(on right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C36F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387E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F1F8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99C6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233D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9AA0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C032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105C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7D3B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F1D1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86F1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7EE1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417A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</w:tr>
      <w:tr w:rsidR="00F03EA6" w:rsidRPr="00F03EA6" w14:paraId="1FC8474A" w14:textId="77777777" w:rsidTr="00714B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8E55" w14:textId="77777777" w:rsidR="00E5114F" w:rsidRPr="00F03EA6" w:rsidRDefault="00E5114F" w:rsidP="00714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Eurasian</w:t>
            </w:r>
            <w:proofErr w:type="spellEnd"/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Coot</w:t>
            </w:r>
            <w:proofErr w:type="spellEnd"/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25AD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2CAC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9F9F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6821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C43C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EA38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3791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9714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DF91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768B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AD87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F7C5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37B4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C70A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8B86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52B2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</w:tr>
      <w:tr w:rsidR="00F03EA6" w:rsidRPr="00F03EA6" w14:paraId="7875DB61" w14:textId="77777777" w:rsidTr="00714B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A671" w14:textId="77777777" w:rsidR="00E5114F" w:rsidRPr="00F03EA6" w:rsidRDefault="00E5114F" w:rsidP="00714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Common </w:t>
            </w:r>
            <w:proofErr w:type="spellStart"/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Snipe</w:t>
            </w:r>
            <w:proofErr w:type="spellEnd"/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1E9B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0D2E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74A0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12F1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61D9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8173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D46B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FD2F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FEFE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271F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A9B9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19C4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3BEA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2CF8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D8F8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88BF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</w:tr>
      <w:tr w:rsidR="00F03EA6" w:rsidRPr="00F03EA6" w14:paraId="65D136D6" w14:textId="77777777" w:rsidTr="00714B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09D4" w14:textId="77777777" w:rsidR="00E5114F" w:rsidRPr="00F03EA6" w:rsidRDefault="00E5114F" w:rsidP="00714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Sparrowhawk</w:t>
            </w:r>
            <w:proofErr w:type="spellEnd"/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F1F2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LSH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81EB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E645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AD00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9ADC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DD2A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55D3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30A9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6EEE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6865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AC8D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9077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E6CB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D11D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176F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C542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</w:tr>
      <w:tr w:rsidR="00F03EA6" w:rsidRPr="00F03EA6" w14:paraId="766CECD3" w14:textId="77777777" w:rsidTr="00714B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A2FC" w14:textId="77777777" w:rsidR="00E5114F" w:rsidRPr="00F03EA6" w:rsidRDefault="00E5114F" w:rsidP="00714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Barn </w:t>
            </w:r>
            <w:proofErr w:type="spellStart"/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Owl</w:t>
            </w:r>
            <w:proofErr w:type="spellEnd"/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5EF5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CCCB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8840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C681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3919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6633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7E81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FBBF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A2E8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73ED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162C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9655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40ED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9C49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94B5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A4B8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</w:t>
            </w:r>
          </w:p>
        </w:tc>
      </w:tr>
      <w:tr w:rsidR="00F03EA6" w:rsidRPr="00F03EA6" w14:paraId="3850B0AD" w14:textId="77777777" w:rsidTr="00714B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4D84" w14:textId="77777777" w:rsidR="00E5114F" w:rsidRPr="00F03EA6" w:rsidRDefault="00E5114F" w:rsidP="00714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Green </w:t>
            </w:r>
            <w:proofErr w:type="spellStart"/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Woodpecker</w:t>
            </w:r>
            <w:proofErr w:type="spellEnd"/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AC54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D128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BFAE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SA </w:t>
            </w:r>
            <w:proofErr w:type="spellStart"/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hickening</w:t>
            </w:r>
            <w:proofErr w:type="spellEnd"/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(on right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2904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37C6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7F0C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BA37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9510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72C8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590C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D489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67EF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FF56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52F8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CDEE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1B80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</w:tr>
      <w:tr w:rsidR="00F03EA6" w:rsidRPr="00F03EA6" w14:paraId="2F99F742" w14:textId="77777777" w:rsidTr="00714B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B904" w14:textId="77777777" w:rsidR="00E5114F" w:rsidRPr="00F03EA6" w:rsidRDefault="00E5114F" w:rsidP="00714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Common </w:t>
            </w:r>
            <w:proofErr w:type="spellStart"/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Kestrel</w:t>
            </w:r>
            <w:proofErr w:type="spellEnd"/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7710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8BE4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4C98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SA </w:t>
            </w:r>
            <w:proofErr w:type="spellStart"/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hickening</w:t>
            </w:r>
            <w:proofErr w:type="spellEnd"/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(on right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47D9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2792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00C6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AC22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6619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AD71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9227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D4A9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1FDA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BA7A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8A59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62BC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7713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</w:tr>
      <w:tr w:rsidR="00F03EA6" w:rsidRPr="00F03EA6" w14:paraId="01584184" w14:textId="77777777" w:rsidTr="00714B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7345" w14:textId="77777777" w:rsidR="00E5114F" w:rsidRPr="00F03EA6" w:rsidRDefault="00E5114F" w:rsidP="00714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udgerigar</w:t>
            </w:r>
            <w:proofErr w:type="spellEnd"/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052B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1A11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B0AE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C706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F36A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193A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993D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AAD3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4F9E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610D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04EB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7301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B9B6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7ED7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E488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1ADD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</w:tr>
      <w:tr w:rsidR="00F03EA6" w:rsidRPr="00F03EA6" w14:paraId="31DD3C06" w14:textId="77777777" w:rsidTr="00714B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2565" w14:textId="77777777" w:rsidR="00E5114F" w:rsidRPr="00F03EA6" w:rsidRDefault="00E5114F" w:rsidP="00714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Barn </w:t>
            </w:r>
            <w:proofErr w:type="spellStart"/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Swallow</w:t>
            </w:r>
            <w:proofErr w:type="spellEnd"/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4F42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8BD3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1504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FB91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BD99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5AD8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D628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6D29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9351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4C1A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5015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2B87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BFCC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C25C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27AD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F32F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</w:tr>
      <w:tr w:rsidR="00F03EA6" w:rsidRPr="00F03EA6" w14:paraId="6CD66B00" w14:textId="77777777" w:rsidTr="00714B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8607" w14:textId="77777777" w:rsidR="00E5114F" w:rsidRPr="00F03EA6" w:rsidRDefault="00E5114F" w:rsidP="00714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Hawfinch</w:t>
            </w:r>
            <w:proofErr w:type="spellEnd"/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77D6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168B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CF7A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5443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591E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B861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2B0C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1B9E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2EFA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F799" w14:textId="77777777" w:rsidR="00E5114F" w:rsidRPr="00F03EA6" w:rsidRDefault="00F03EA6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8D10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688A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6C26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A495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9322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8999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</w:tr>
      <w:tr w:rsidR="00F03EA6" w:rsidRPr="00F03EA6" w14:paraId="6C450443" w14:textId="77777777" w:rsidTr="00714B63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D695" w14:textId="77777777" w:rsidR="00E5114F" w:rsidRPr="00F03EA6" w:rsidRDefault="00E5114F" w:rsidP="00714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Gray </w:t>
            </w:r>
            <w:proofErr w:type="spellStart"/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Heron</w:t>
            </w:r>
            <w:proofErr w:type="spellEnd"/>
          </w:p>
        </w:tc>
        <w:tc>
          <w:tcPr>
            <w:tcW w:w="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0E6F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9F5A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103F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FE7A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7400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EA22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F4CB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CC70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C379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CA2F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1CA7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19A0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C945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341C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DA0E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3AA7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</w:t>
            </w:r>
          </w:p>
        </w:tc>
      </w:tr>
      <w:tr w:rsidR="00F03EA6" w:rsidRPr="00F03EA6" w14:paraId="6C3EE423" w14:textId="77777777" w:rsidTr="00714B6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17840" w14:textId="77777777" w:rsidR="00E5114F" w:rsidRPr="00F03EA6" w:rsidRDefault="00E5114F" w:rsidP="00714B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lackbird</w:t>
            </w:r>
            <w:proofErr w:type="spellEnd"/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EF71B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AA810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E652D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C3063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912EA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789C0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C766C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7E7C0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2746A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8BACE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368CD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82C9A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40F9F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83463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E637A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B0AED" w14:textId="77777777" w:rsidR="00E5114F" w:rsidRPr="00F03EA6" w:rsidRDefault="00E5114F" w:rsidP="00714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F03E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Yes</w:t>
            </w:r>
          </w:p>
        </w:tc>
      </w:tr>
    </w:tbl>
    <w:p w14:paraId="43C2FBD7" w14:textId="45E14DF5" w:rsidR="00E5114F" w:rsidRPr="00F03EA6" w:rsidRDefault="00F03EA6" w:rsidP="00E5114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D, could not be assessed because of damages to the sections; LSH, left sinus horn only; M, macroscopic</w:t>
      </w:r>
      <w:r w:rsidR="00F801B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only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; MRI, assessed from images from magnetic resonance imaging</w:t>
      </w:r>
      <w:r w:rsidR="00F801B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; Yes, macroscopic and histological assessmen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; - , not assessed; </w:t>
      </w:r>
      <w:r w:rsidR="00E5114F" w:rsidRPr="003629E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1, Myo</w:t>
      </w:r>
      <w:r w:rsidR="003629E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cardial sinus venosus</w:t>
      </w:r>
      <w:r w:rsidR="00E5114F" w:rsidRPr="003629E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; 2i, </w:t>
      </w:r>
      <w:r w:rsidR="003629E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detection of a sinus nodal structure </w:t>
      </w:r>
      <w:r w:rsidR="00E5114F" w:rsidRPr="003629E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(</w:t>
      </w:r>
      <w:proofErr w:type="spellStart"/>
      <w:r w:rsidR="00E5114F" w:rsidRPr="003629E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immunohistochemical</w:t>
      </w:r>
      <w:proofErr w:type="spellEnd"/>
      <w:r w:rsidR="00E5114F" w:rsidRPr="003629E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); 2h, </w:t>
      </w:r>
      <w:r w:rsidR="003629E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detection of a sinus nodal structure</w:t>
      </w:r>
      <w:r w:rsidR="00E5114F" w:rsidRPr="003629E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(histological); 3, </w:t>
      </w:r>
      <w:r w:rsidR="003629E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sinoatrial valve</w:t>
      </w:r>
      <w:r w:rsidR="00E5114F" w:rsidRPr="003629E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; 4</w:t>
      </w:r>
      <w:r w:rsidR="003629E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, left sinus horn</w:t>
      </w:r>
      <w:r w:rsidR="00E5114F" w:rsidRPr="003629E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; 5,</w:t>
      </w:r>
      <w:r w:rsidR="003629E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Atrial t</w:t>
      </w:r>
      <w:r w:rsidR="00E5114F" w:rsidRPr="003629E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rabeculations; 6, Right atrioventricular junction; 7, Pulmonary arterial valve; 8, number of pulmonary veins; 9, myocardium of pulmonary veins; 10, Dorsal ridge in left atrial antechamber; </w:t>
      </w:r>
      <w:r w:rsidR="003629E9" w:rsidRPr="003629E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11, Shelf between the body of the left atrium and its antechamber; 12, Left atrioventricular junction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13, Aortic valve; 14, Main branches of the coronary arterial tree;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t>15,</w:t>
      </w:r>
      <w:r w:rsidRPr="00F03EA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t xml:space="preserve"> Ventral merger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t xml:space="preserve"> of atrial walls.</w:t>
      </w:r>
    </w:p>
    <w:p w14:paraId="2A443AF4" w14:textId="77777777" w:rsidR="00E5114F" w:rsidRPr="00E5114F" w:rsidRDefault="00E5114F" w:rsidP="00E5114F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l-NL"/>
        </w:rPr>
      </w:pPr>
    </w:p>
    <w:p w14:paraId="16965FEF" w14:textId="77777777" w:rsidR="0095591B" w:rsidRDefault="0095591B">
      <w:pPr>
        <w:rPr>
          <w:rFonts w:ascii="Calibri" w:eastAsia="Times New Roman" w:hAnsi="Calibri" w:cs="Calibri"/>
          <w:color w:val="000000"/>
          <w:lang w:val="en-US" w:eastAsia="nl-NL"/>
        </w:rPr>
      </w:pPr>
      <w:bookmarkStart w:id="0" w:name="_GoBack"/>
      <w:bookmarkEnd w:id="0"/>
    </w:p>
    <w:p w14:paraId="21EB1DA1" w14:textId="77777777" w:rsidR="0095591B" w:rsidRDefault="0095591B">
      <w:pPr>
        <w:rPr>
          <w:rFonts w:ascii="Calibri" w:eastAsia="Times New Roman" w:hAnsi="Calibri" w:cs="Calibri"/>
          <w:color w:val="000000"/>
          <w:lang w:val="en-US" w:eastAsia="nl-NL"/>
        </w:rPr>
      </w:pPr>
    </w:p>
    <w:p w14:paraId="53DC801B" w14:textId="77777777" w:rsidR="0095591B" w:rsidRDefault="0095591B">
      <w:pPr>
        <w:rPr>
          <w:rFonts w:ascii="Calibri" w:eastAsia="Times New Roman" w:hAnsi="Calibri" w:cs="Calibri"/>
          <w:color w:val="000000"/>
          <w:lang w:val="en-US" w:eastAsia="nl-NL"/>
        </w:rPr>
      </w:pPr>
    </w:p>
    <w:p w14:paraId="4D2B64BF" w14:textId="5C8263BC" w:rsidR="00540CED" w:rsidRPr="00F801B9" w:rsidRDefault="0095591B" w:rsidP="00F801B9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F801B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</w:t>
      </w:r>
      <w:r w:rsidRPr="00F801B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801B9" w:rsidRPr="00F801B9">
        <w:rPr>
          <w:rFonts w:ascii="Times New Roman" w:hAnsi="Times New Roman" w:cs="Times New Roman"/>
          <w:sz w:val="24"/>
          <w:szCs w:val="24"/>
          <w:lang w:val="en-US"/>
        </w:rPr>
        <w:t xml:space="preserve">The cranial offset of the left </w:t>
      </w:r>
      <w:r w:rsidRPr="00F801B9">
        <w:rPr>
          <w:rFonts w:ascii="Times New Roman" w:hAnsi="Times New Roman" w:cs="Times New Roman"/>
          <w:sz w:val="24"/>
          <w:szCs w:val="24"/>
          <w:lang w:val="en-US"/>
        </w:rPr>
        <w:t>atrioventricular junction</w:t>
      </w:r>
      <w:r w:rsidR="00F801B9" w:rsidRPr="00F801B9">
        <w:rPr>
          <w:rFonts w:ascii="Times New Roman" w:hAnsi="Times New Roman" w:cs="Times New Roman"/>
          <w:sz w:val="24"/>
          <w:szCs w:val="24"/>
          <w:lang w:val="en-US"/>
        </w:rPr>
        <w:t xml:space="preserve"> compared to the right atrioventricular junction</w:t>
      </w:r>
      <w:r w:rsidR="00275616" w:rsidRPr="00F801B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37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3"/>
        <w:gridCol w:w="2175"/>
        <w:gridCol w:w="9"/>
        <w:gridCol w:w="2345"/>
        <w:gridCol w:w="9"/>
        <w:gridCol w:w="2091"/>
        <w:gridCol w:w="9"/>
        <w:gridCol w:w="2280"/>
        <w:gridCol w:w="9"/>
        <w:gridCol w:w="2091"/>
        <w:gridCol w:w="9"/>
      </w:tblGrid>
      <w:tr w:rsidR="00F623E3" w:rsidRPr="00F623E3" w14:paraId="6074FC3F" w14:textId="77777777" w:rsidTr="00F623E3">
        <w:trPr>
          <w:gridAfter w:val="1"/>
          <w:wAfter w:w="9" w:type="dxa"/>
          <w:trHeight w:val="284"/>
        </w:trPr>
        <w:tc>
          <w:tcPr>
            <w:tcW w:w="2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4E488" w14:textId="77777777" w:rsidR="00F623E3" w:rsidRPr="00F623E3" w:rsidRDefault="00F623E3" w:rsidP="00F801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pecies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FF385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Offset in mm</w:t>
            </w:r>
          </w:p>
        </w:tc>
        <w:tc>
          <w:tcPr>
            <w:tcW w:w="23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E2569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ection</w:t>
            </w:r>
            <w:proofErr w:type="spellEnd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(</w:t>
            </w:r>
            <w:proofErr w:type="spellStart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ranial</w:t>
            </w:r>
            <w:proofErr w:type="spellEnd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DFCCB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ection</w:t>
            </w:r>
            <w:proofErr w:type="spellEnd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(LAVJ)</w:t>
            </w:r>
          </w:p>
        </w:tc>
        <w:tc>
          <w:tcPr>
            <w:tcW w:w="22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7D4D0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ection</w:t>
            </w:r>
            <w:proofErr w:type="spellEnd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(RAVJ)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BD39A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ection</w:t>
            </w:r>
            <w:proofErr w:type="spellEnd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(</w:t>
            </w:r>
            <w:proofErr w:type="spellStart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audal</w:t>
            </w:r>
            <w:proofErr w:type="spellEnd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)</w:t>
            </w:r>
          </w:p>
        </w:tc>
      </w:tr>
      <w:tr w:rsidR="00F623E3" w:rsidRPr="00F623E3" w14:paraId="1A05EF88" w14:textId="77777777" w:rsidTr="00F623E3">
        <w:trPr>
          <w:gridAfter w:val="1"/>
          <w:wAfter w:w="9" w:type="dxa"/>
          <w:trHeight w:val="284"/>
        </w:trPr>
        <w:tc>
          <w:tcPr>
            <w:tcW w:w="2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F11B" w14:textId="77777777" w:rsidR="00F623E3" w:rsidRPr="00F623E3" w:rsidRDefault="00F623E3" w:rsidP="00F801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strich</w:t>
            </w:r>
            <w:proofErr w:type="spellEnd"/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41B8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23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106F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1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1B9B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75-212</w:t>
            </w:r>
          </w:p>
        </w:tc>
        <w:tc>
          <w:tcPr>
            <w:tcW w:w="22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0CBB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78-242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52DB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59</w:t>
            </w:r>
          </w:p>
        </w:tc>
      </w:tr>
      <w:tr w:rsidR="00F623E3" w:rsidRPr="00F623E3" w14:paraId="1017ADDD" w14:textId="77777777" w:rsidTr="00F623E3">
        <w:trPr>
          <w:gridAfter w:val="1"/>
          <w:wAfter w:w="9" w:type="dxa"/>
          <w:trHeight w:val="284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FECF" w14:textId="77777777" w:rsidR="00F623E3" w:rsidRPr="00F623E3" w:rsidRDefault="00F623E3" w:rsidP="00F801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allard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3334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8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09DC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71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310F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991-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FB45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171-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526A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201*</w:t>
            </w:r>
          </w:p>
        </w:tc>
      </w:tr>
      <w:tr w:rsidR="00F623E3" w:rsidRPr="00F623E3" w14:paraId="45E3C3B9" w14:textId="77777777" w:rsidTr="00F623E3">
        <w:trPr>
          <w:gridAfter w:val="1"/>
          <w:wAfter w:w="9" w:type="dxa"/>
          <w:trHeight w:val="284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B65F" w14:textId="77777777" w:rsidR="00F623E3" w:rsidRPr="00F623E3" w:rsidRDefault="00F623E3" w:rsidP="00F801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Jackdaw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5877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.43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B41B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22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58C8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43-292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DCED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proofErr w:type="gramStart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fter</w:t>
            </w:r>
            <w:proofErr w:type="spellEnd"/>
            <w:proofErr w:type="gramEnd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305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5C12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32*</w:t>
            </w:r>
          </w:p>
        </w:tc>
      </w:tr>
      <w:tr w:rsidR="00F623E3" w:rsidRPr="00F623E3" w14:paraId="62768C7C" w14:textId="77777777" w:rsidTr="00F623E3">
        <w:trPr>
          <w:gridAfter w:val="1"/>
          <w:wAfter w:w="9" w:type="dxa"/>
          <w:trHeight w:val="284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683F" w14:textId="77777777" w:rsidR="00F623E3" w:rsidRPr="00F623E3" w:rsidRDefault="00F623E3" w:rsidP="00F801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Lesser </w:t>
            </w:r>
            <w:proofErr w:type="spellStart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redpoll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2324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2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BEEC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21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28F9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41-501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9CA5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61-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24A8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21*</w:t>
            </w:r>
          </w:p>
        </w:tc>
      </w:tr>
      <w:tr w:rsidR="00F623E3" w:rsidRPr="00F623E3" w14:paraId="63DBA261" w14:textId="77777777" w:rsidTr="00F623E3">
        <w:trPr>
          <w:gridAfter w:val="1"/>
          <w:wAfter w:w="9" w:type="dxa"/>
          <w:trHeight w:val="284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512D" w14:textId="77777777" w:rsidR="00F623E3" w:rsidRPr="00F623E3" w:rsidRDefault="00F623E3" w:rsidP="00F801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ollared</w:t>
            </w:r>
            <w:proofErr w:type="spellEnd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do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2D45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.3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AF13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1ACF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45CC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91B5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F623E3" w:rsidRPr="00F623E3" w14:paraId="48BD393C" w14:textId="77777777" w:rsidTr="00F623E3">
        <w:trPr>
          <w:gridAfter w:val="1"/>
          <w:wAfter w:w="9" w:type="dxa"/>
          <w:trHeight w:val="284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4CA9" w14:textId="77777777" w:rsidR="00F623E3" w:rsidRPr="00F623E3" w:rsidRDefault="00F623E3" w:rsidP="00F801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Common </w:t>
            </w:r>
            <w:proofErr w:type="spellStart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wift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DF09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2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4EFC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21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F6FC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61-681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E86E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81-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975C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21*</w:t>
            </w:r>
          </w:p>
        </w:tc>
      </w:tr>
      <w:tr w:rsidR="00F623E3" w:rsidRPr="00F623E3" w14:paraId="0F1E809B" w14:textId="77777777" w:rsidTr="00F623E3">
        <w:trPr>
          <w:gridAfter w:val="1"/>
          <w:wAfter w:w="9" w:type="dxa"/>
          <w:trHeight w:val="284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872B" w14:textId="77777777" w:rsidR="00F623E3" w:rsidRPr="00F623E3" w:rsidRDefault="00F623E3" w:rsidP="00F801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Eurasian</w:t>
            </w:r>
            <w:proofErr w:type="spellEnd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oot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4455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.4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1DD7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1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73FC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61-641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4AD6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01-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C7BD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21*</w:t>
            </w:r>
          </w:p>
        </w:tc>
      </w:tr>
      <w:tr w:rsidR="00F623E3" w:rsidRPr="00F623E3" w14:paraId="0D9F2236" w14:textId="77777777" w:rsidTr="00F623E3">
        <w:trPr>
          <w:gridAfter w:val="1"/>
          <w:wAfter w:w="9" w:type="dxa"/>
          <w:trHeight w:val="284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80F8" w14:textId="77777777" w:rsidR="00F623E3" w:rsidRPr="00F623E3" w:rsidRDefault="00F623E3" w:rsidP="00F801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Common </w:t>
            </w:r>
            <w:proofErr w:type="spellStart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nipe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6896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3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08B3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80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9C6F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990-1140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2D42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020-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1C23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410*</w:t>
            </w:r>
          </w:p>
        </w:tc>
      </w:tr>
      <w:tr w:rsidR="00F623E3" w:rsidRPr="00F623E3" w14:paraId="2D54B8FF" w14:textId="77777777" w:rsidTr="00F623E3">
        <w:trPr>
          <w:gridAfter w:val="1"/>
          <w:wAfter w:w="9" w:type="dxa"/>
          <w:trHeight w:val="284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3414" w14:textId="77777777" w:rsidR="00F623E3" w:rsidRPr="00F623E3" w:rsidRDefault="00F623E3" w:rsidP="00F801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parrowhawk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C187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&gt;0,8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1EDA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61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5DA0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61-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8118" w14:textId="070AB886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proofErr w:type="gramStart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fter</w:t>
            </w:r>
            <w:proofErr w:type="spellEnd"/>
            <w:proofErr w:type="gramEnd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741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3183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41*</w:t>
            </w:r>
          </w:p>
        </w:tc>
      </w:tr>
      <w:tr w:rsidR="00F623E3" w:rsidRPr="00F623E3" w14:paraId="1F881B24" w14:textId="77777777" w:rsidTr="00F623E3">
        <w:trPr>
          <w:trHeight w:val="284"/>
        </w:trPr>
        <w:tc>
          <w:tcPr>
            <w:tcW w:w="4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E016" w14:textId="77777777" w:rsidR="00F623E3" w:rsidRPr="00F623E3" w:rsidRDefault="00F623E3" w:rsidP="00F801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Barn </w:t>
            </w:r>
            <w:proofErr w:type="spellStart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wl</w:t>
            </w:r>
            <w:proofErr w:type="spellEnd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(</w:t>
            </w:r>
            <w:proofErr w:type="spellStart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oo</w:t>
            </w:r>
            <w:proofErr w:type="spellEnd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damaged</w:t>
            </w:r>
            <w:proofErr w:type="spellEnd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7079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D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D2E9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D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FF59" w14:textId="4148FD6A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D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D6D7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F623E3" w:rsidRPr="00F623E3" w14:paraId="63959AFB" w14:textId="77777777" w:rsidTr="00F623E3">
        <w:trPr>
          <w:gridAfter w:val="1"/>
          <w:wAfter w:w="9" w:type="dxa"/>
          <w:trHeight w:val="284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F544" w14:textId="77777777" w:rsidR="00F623E3" w:rsidRPr="00F623E3" w:rsidRDefault="00F623E3" w:rsidP="00F801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Green </w:t>
            </w:r>
            <w:proofErr w:type="spellStart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woodpecker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0C98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8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E35C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01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067B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061-1201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7027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141-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6F58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381*</w:t>
            </w:r>
          </w:p>
        </w:tc>
      </w:tr>
      <w:tr w:rsidR="00F623E3" w:rsidRPr="00F623E3" w14:paraId="08AFA433" w14:textId="77777777" w:rsidTr="00F623E3">
        <w:trPr>
          <w:gridAfter w:val="1"/>
          <w:wAfter w:w="9" w:type="dxa"/>
          <w:trHeight w:val="284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79BB" w14:textId="77777777" w:rsidR="00F623E3" w:rsidRPr="00F623E3" w:rsidRDefault="00F623E3" w:rsidP="00F801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Common </w:t>
            </w:r>
            <w:proofErr w:type="spellStart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kestrel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EB7B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.2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7A91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01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DEF3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81-1101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D4AF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101-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378E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281*</w:t>
            </w:r>
          </w:p>
        </w:tc>
      </w:tr>
      <w:tr w:rsidR="00F623E3" w:rsidRPr="00F623E3" w14:paraId="2E8CC1F4" w14:textId="77777777" w:rsidTr="00F623E3">
        <w:trPr>
          <w:gridAfter w:val="1"/>
          <w:wAfter w:w="9" w:type="dxa"/>
          <w:trHeight w:val="284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E7A8" w14:textId="77777777" w:rsidR="00F623E3" w:rsidRPr="00F623E3" w:rsidRDefault="00F623E3" w:rsidP="00F801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udgerigar</w:t>
            </w:r>
            <w:proofErr w:type="spellEnd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FB89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75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9900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00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73DC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00-725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971E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75-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055B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50*</w:t>
            </w:r>
          </w:p>
        </w:tc>
      </w:tr>
      <w:tr w:rsidR="00F623E3" w:rsidRPr="00F623E3" w14:paraId="3C68477D" w14:textId="77777777" w:rsidTr="00F623E3">
        <w:trPr>
          <w:gridAfter w:val="1"/>
          <w:wAfter w:w="9" w:type="dxa"/>
          <w:trHeight w:val="284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7113" w14:textId="77777777" w:rsidR="00F623E3" w:rsidRPr="00F623E3" w:rsidRDefault="00F623E3" w:rsidP="00F801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Barn </w:t>
            </w:r>
            <w:proofErr w:type="spellStart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wallow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D206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2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0E24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20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4C60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70-330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DBCA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90-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90DA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40*</w:t>
            </w:r>
          </w:p>
        </w:tc>
      </w:tr>
      <w:tr w:rsidR="00F623E3" w:rsidRPr="00F623E3" w14:paraId="35F890F5" w14:textId="77777777" w:rsidTr="00F623E3">
        <w:trPr>
          <w:gridAfter w:val="1"/>
          <w:wAfter w:w="9" w:type="dxa"/>
          <w:trHeight w:val="284"/>
        </w:trPr>
        <w:tc>
          <w:tcPr>
            <w:tcW w:w="2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5B3C" w14:textId="77777777" w:rsidR="00F623E3" w:rsidRPr="00F623E3" w:rsidRDefault="00F623E3" w:rsidP="00F801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awfinch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B197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&gt;0,4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A873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01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1F44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01-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453A" w14:textId="41559990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proofErr w:type="gramStart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fter</w:t>
            </w:r>
            <w:proofErr w:type="spellEnd"/>
            <w:proofErr w:type="gramEnd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641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8D85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41*</w:t>
            </w:r>
          </w:p>
        </w:tc>
      </w:tr>
      <w:tr w:rsidR="00F623E3" w:rsidRPr="00F623E3" w14:paraId="45671FD1" w14:textId="77777777" w:rsidTr="00F623E3">
        <w:trPr>
          <w:gridAfter w:val="1"/>
          <w:wAfter w:w="9" w:type="dxa"/>
          <w:trHeight w:val="284"/>
        </w:trPr>
        <w:tc>
          <w:tcPr>
            <w:tcW w:w="2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DE80A" w14:textId="77777777" w:rsidR="00F623E3" w:rsidRPr="00F623E3" w:rsidRDefault="00F623E3" w:rsidP="00F801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lackbird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B83BA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6</w:t>
            </w:r>
          </w:p>
        </w:tc>
        <w:tc>
          <w:tcPr>
            <w:tcW w:w="23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943F8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91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17348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35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08A77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75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CD3FD" w14:textId="77777777" w:rsidR="00F623E3" w:rsidRPr="00F623E3" w:rsidRDefault="00F623E3" w:rsidP="00F801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F62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85*</w:t>
            </w:r>
          </w:p>
        </w:tc>
      </w:tr>
    </w:tbl>
    <w:p w14:paraId="4AF075AD" w14:textId="33230971" w:rsidR="0095591B" w:rsidRPr="00F623E3" w:rsidRDefault="0095591B" w:rsidP="00F801B9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Offset in mm, </w:t>
      </w:r>
      <w:r w:rsidR="008B06C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in millimeters </w:t>
      </w:r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how much cranial the first appearance of the left atrioventricular junction is to the first appearance of the right atrioventricular junction;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Section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(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cranial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),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the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number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of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the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cranial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-most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section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that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contains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atrial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wall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in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it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;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Section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(LAVJ),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the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sections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contain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left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atrioventricular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junction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;</w:t>
      </w:r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Section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(RAVJ),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the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section</w:t>
      </w:r>
      <w:r w:rsid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s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that</w:t>
      </w:r>
      <w:proofErr w:type="spellEnd"/>
      <w:r w:rsid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contain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right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atrioventricular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junction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;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Section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(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caudal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); ),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the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number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of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the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caudal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-most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section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that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contains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atrial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wall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in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it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; *,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this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section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is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the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caudal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-most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section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of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the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section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series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and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the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atrial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muscle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extented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further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caudal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than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this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 </w:t>
      </w:r>
      <w:proofErr w:type="spellStart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>section</w:t>
      </w:r>
      <w:proofErr w:type="spellEnd"/>
      <w:r w:rsidRPr="00F623E3"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  <w:t xml:space="preserve">. </w:t>
      </w:r>
    </w:p>
    <w:p w14:paraId="05DF3C3A" w14:textId="77777777" w:rsidR="00E5114F" w:rsidRPr="00E5114F" w:rsidRDefault="00E5114F" w:rsidP="00E5114F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l-NL"/>
        </w:rPr>
      </w:pPr>
    </w:p>
    <w:p w14:paraId="60163065" w14:textId="77777777" w:rsidR="00E5114F" w:rsidRPr="00E5114F" w:rsidRDefault="00E5114F" w:rsidP="00E5114F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l-NL"/>
        </w:rPr>
      </w:pPr>
    </w:p>
    <w:p w14:paraId="4E4B7CCA" w14:textId="77777777" w:rsidR="00E5114F" w:rsidRPr="00F15442" w:rsidRDefault="00E5114F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E5114F" w:rsidRPr="00F15442" w:rsidSect="00E5114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DE3"/>
    <w:rsid w:val="00245922"/>
    <w:rsid w:val="00275616"/>
    <w:rsid w:val="003629E9"/>
    <w:rsid w:val="00540CED"/>
    <w:rsid w:val="00642DE3"/>
    <w:rsid w:val="00714B63"/>
    <w:rsid w:val="007800A0"/>
    <w:rsid w:val="00826B95"/>
    <w:rsid w:val="008B06C7"/>
    <w:rsid w:val="0095591B"/>
    <w:rsid w:val="009C2417"/>
    <w:rsid w:val="00A60691"/>
    <w:rsid w:val="00B47C61"/>
    <w:rsid w:val="00D851E6"/>
    <w:rsid w:val="00E5114F"/>
    <w:rsid w:val="00F03EA6"/>
    <w:rsid w:val="00F15442"/>
    <w:rsid w:val="00F623E3"/>
    <w:rsid w:val="00F64456"/>
    <w:rsid w:val="00F80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7599E6"/>
  <w15:chartTrackingRefBased/>
  <w15:docId w15:val="{021E2913-5C7B-4AE2-B8DB-A811E2AB7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2D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51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1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108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2</Pages>
  <Words>571</Words>
  <Characters>3255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en, B.</dc:creator>
  <cp:keywords/>
  <dc:description/>
  <cp:lastModifiedBy>Bjarke Jensen</cp:lastModifiedBy>
  <cp:revision>7</cp:revision>
  <dcterms:created xsi:type="dcterms:W3CDTF">2018-12-14T09:51:00Z</dcterms:created>
  <dcterms:modified xsi:type="dcterms:W3CDTF">2018-12-19T08:59:00Z</dcterms:modified>
</cp:coreProperties>
</file>